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-Accent11"/>
        <w:tblW w:w="4503" w:type="dxa"/>
        <w:tblBorders>
          <w:top w:val="dashSmallGap" w:sz="4" w:space="0" w:color="auto"/>
          <w:left w:val="none" w:sz="0" w:space="0" w:color="auto"/>
          <w:bottom w:val="dashSmallGap" w:sz="4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475"/>
        <w:gridCol w:w="475"/>
        <w:gridCol w:w="475"/>
      </w:tblGrid>
      <w:tr w:rsidR="00E5568B" w:rsidRPr="00E5568B" w:rsidTr="00E55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123D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5568B" w:rsidRPr="00E5568B" w:rsidRDefault="00E5568B" w:rsidP="00123D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5568B" w:rsidRPr="00E5568B" w:rsidRDefault="00E5568B" w:rsidP="00123D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+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guill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rub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zor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orne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123D4E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ritish Indian Ocean Territory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123D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+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ritish Virgin Islands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runei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pe Verd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yman Island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uraca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emocratic Republic of Cong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ast Timor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+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ederated States of Micrones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rench Guian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rench Polynes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adeloup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+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Ivory Coast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ca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rtiniqu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yott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+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ntserrat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etherlands Antill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ew Caledon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eunio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+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int Vincent &amp; Grenadin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UNTRY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+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+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rks and Caicos Island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Virgin Islands, U.S.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Wallis and Futuna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5568B" w:rsidTr="00E5568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475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dashSmallGap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568B" w:rsidRPr="00EE6EF3" w:rsidTr="00E55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5568B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5568B" w:rsidRPr="00EE6EF3" w:rsidRDefault="00E5568B" w:rsidP="00E556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5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0D36BE" w:rsidRDefault="000D36BE"/>
    <w:sectPr w:rsidR="000D36BE" w:rsidSect="00E5568B"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226C87"/>
    <w:multiLevelType w:val="hybridMultilevel"/>
    <w:tmpl w:val="7116DCC8"/>
    <w:lvl w:ilvl="0" w:tplc="1E66893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A1433B"/>
    <w:multiLevelType w:val="hybridMultilevel"/>
    <w:tmpl w:val="B6AED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114EB0"/>
    <w:multiLevelType w:val="hybridMultilevel"/>
    <w:tmpl w:val="5FD03010"/>
    <w:lvl w:ilvl="0" w:tplc="97D8D74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D4E"/>
    <w:rsid w:val="0005539F"/>
    <w:rsid w:val="000D36BE"/>
    <w:rsid w:val="00123D4E"/>
    <w:rsid w:val="002414D2"/>
    <w:rsid w:val="009A20FD"/>
    <w:rsid w:val="00B86F86"/>
    <w:rsid w:val="00BE2606"/>
    <w:rsid w:val="00D05028"/>
    <w:rsid w:val="00E34C70"/>
    <w:rsid w:val="00E5568B"/>
    <w:rsid w:val="00EE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22511-9082-49A4-B498-4612C03C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D4E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23D4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D4E"/>
    <w:rPr>
      <w:rFonts w:ascii="Times New Roman" w:eastAsiaTheme="minorEastAsia" w:hAnsi="Times New Roman" w:cs="Times New Roman"/>
      <w:noProof/>
      <w:sz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123D4E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23D4E"/>
    <w:rPr>
      <w:rFonts w:ascii="Times New Roman" w:eastAsiaTheme="minorEastAsia" w:hAnsi="Times New Roman" w:cs="Times New Roman"/>
      <w:noProof/>
      <w:sz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123D4E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23D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D4E"/>
    <w:rPr>
      <w:rFonts w:eastAsiaTheme="minorEastAsia"/>
      <w:sz w:val="20"/>
      <w:szCs w:val="20"/>
      <w:lang w:eastAsia="en-AU"/>
    </w:rPr>
  </w:style>
  <w:style w:type="paragraph" w:styleId="ListParagraph">
    <w:name w:val="List Paragraph"/>
    <w:basedOn w:val="Normal"/>
    <w:uiPriority w:val="34"/>
    <w:qFormat/>
    <w:rsid w:val="00123D4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23D4E"/>
  </w:style>
  <w:style w:type="character" w:styleId="CommentReference">
    <w:name w:val="annotation reference"/>
    <w:basedOn w:val="DefaultParagraphFont"/>
    <w:uiPriority w:val="99"/>
    <w:semiHidden/>
    <w:unhideWhenUsed/>
    <w:rsid w:val="00123D4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D4E"/>
    <w:rPr>
      <w:rFonts w:eastAsiaTheme="minorEastAsia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D4E"/>
    <w:rPr>
      <w:rFonts w:ascii="Tahoma" w:eastAsiaTheme="minorEastAsia" w:hAnsi="Tahoma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23D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D4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123D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D4E"/>
    <w:rPr>
      <w:rFonts w:eastAsiaTheme="minorEastAsia"/>
      <w:lang w:eastAsia="en-AU"/>
    </w:rPr>
  </w:style>
  <w:style w:type="table" w:styleId="GridTable6Colorful-Accent1">
    <w:name w:val="Grid Table 6 Colorful Accent 1"/>
    <w:basedOn w:val="TableNormal"/>
    <w:uiPriority w:val="51"/>
    <w:rsid w:val="00123D4E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123D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23D4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123D4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123D4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23D4E"/>
  </w:style>
  <w:style w:type="character" w:styleId="FollowedHyperlink">
    <w:name w:val="FollowedHyperlink"/>
    <w:basedOn w:val="DefaultParagraphFont"/>
    <w:uiPriority w:val="99"/>
    <w:semiHidden/>
    <w:unhideWhenUsed/>
    <w:rsid w:val="00123D4E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23D4E"/>
  </w:style>
  <w:style w:type="table" w:customStyle="1" w:styleId="GridTable6Colorful-Accent11">
    <w:name w:val="Grid Table 6 Colorful - Accent 11"/>
    <w:basedOn w:val="TableNormal"/>
    <w:next w:val="GridTable6Colorful-Accent1"/>
    <w:uiPriority w:val="51"/>
    <w:rsid w:val="00123D4E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123D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123D4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123D4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123D4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-Accent111">
    <w:name w:val="Grid Table 6 Colorful - Accent 111"/>
    <w:basedOn w:val="TableNormal"/>
    <w:next w:val="GridTable6Colorful-Accent1"/>
    <w:uiPriority w:val="51"/>
    <w:rsid w:val="00123D4E"/>
    <w:pPr>
      <w:spacing w:after="0" w:line="240" w:lineRule="auto"/>
    </w:pPr>
    <w:rPr>
      <w:color w:val="2E74B5" w:themeColor="accent1" w:themeShade="BF"/>
      <w:lang w:val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A9EC6-9665-453B-8887-60CCA8D2E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3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uruya Kanamori</dc:creator>
  <cp:keywords/>
  <dc:description/>
  <cp:lastModifiedBy>Laith Yakob</cp:lastModifiedBy>
  <cp:revision>2</cp:revision>
  <dcterms:created xsi:type="dcterms:W3CDTF">2016-03-04T11:47:00Z</dcterms:created>
  <dcterms:modified xsi:type="dcterms:W3CDTF">2016-03-04T11:47:00Z</dcterms:modified>
</cp:coreProperties>
</file>